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808F3B" w14:textId="77777777" w:rsidR="00473A8C" w:rsidRDefault="00473A8C" w:rsidP="00473A8C">
      <w:pPr>
        <w:rPr>
          <w:rFonts w:ascii="Times New Roman" w:hAnsi="Times New Roman" w:cs="Times New Roman"/>
          <w:sz w:val="24"/>
          <w:szCs w:val="24"/>
        </w:rPr>
      </w:pPr>
    </w:p>
    <w:p w14:paraId="4003A087" w14:textId="77777777" w:rsidR="00473A8C" w:rsidRDefault="00473A8C" w:rsidP="00473A8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B50B4">
        <w:rPr>
          <w:rFonts w:ascii="Times New Roman" w:hAnsi="Times New Roman" w:cs="Times New Roman"/>
          <w:b/>
          <w:bCs/>
          <w:sz w:val="24"/>
          <w:szCs w:val="24"/>
          <w:lang w:val="en-US"/>
        </w:rPr>
        <w:t>S2 Table</w:t>
      </w:r>
    </w:p>
    <w:tbl>
      <w:tblPr>
        <w:tblStyle w:val="TableGrid6"/>
        <w:tblW w:w="10404" w:type="dxa"/>
        <w:jc w:val="center"/>
        <w:tblLayout w:type="fixed"/>
        <w:tblLook w:val="04A0" w:firstRow="1" w:lastRow="0" w:firstColumn="1" w:lastColumn="0" w:noHBand="0" w:noVBand="1"/>
      </w:tblPr>
      <w:tblGrid>
        <w:gridCol w:w="1698"/>
        <w:gridCol w:w="3005"/>
        <w:gridCol w:w="1388"/>
        <w:gridCol w:w="1388"/>
        <w:gridCol w:w="1238"/>
        <w:gridCol w:w="1687"/>
      </w:tblGrid>
      <w:tr w:rsidR="00473A8C" w:rsidRPr="00DD683D" w14:paraId="1A6D92D6" w14:textId="77777777" w:rsidTr="00762CA8">
        <w:trPr>
          <w:trHeight w:val="891"/>
          <w:jc w:val="center"/>
        </w:trPr>
        <w:tc>
          <w:tcPr>
            <w:tcW w:w="1698" w:type="dxa"/>
          </w:tcPr>
          <w:p w14:paraId="66322991" w14:textId="77777777" w:rsidR="00473A8C" w:rsidRPr="00DD683D" w:rsidRDefault="00473A8C" w:rsidP="00762CA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</w:pPr>
            <w:r w:rsidRPr="00DD683D">
              <w:rPr>
                <w:rFonts w:ascii="Times New Roman" w:eastAsia="Times New Roman" w:hAnsi="Times New Roman" w:cs="Times New Roman"/>
                <w:sz w:val="24"/>
                <w:szCs w:val="24"/>
                <w:lang w:eastAsia="en-IN" w:bidi="hi-IN"/>
              </w:rPr>
              <w:t>Names of peptide substrates</w:t>
            </w:r>
          </w:p>
          <w:p w14:paraId="2D71874E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776076D3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Peptide Sequence</w:t>
            </w:r>
          </w:p>
        </w:tc>
        <w:tc>
          <w:tcPr>
            <w:tcW w:w="1388" w:type="dxa"/>
          </w:tcPr>
          <w:p w14:paraId="4ABB8565" w14:textId="77777777" w:rsidR="00473A8C" w:rsidRPr="00DD683D" w:rsidRDefault="00473A8C" w:rsidP="00762CA8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Position of peptide sequence in protein sequence</w:t>
            </w:r>
          </w:p>
        </w:tc>
        <w:tc>
          <w:tcPr>
            <w:tcW w:w="1388" w:type="dxa"/>
          </w:tcPr>
          <w:p w14:paraId="16F96091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Organism</w:t>
            </w:r>
          </w:p>
        </w:tc>
        <w:tc>
          <w:tcPr>
            <w:tcW w:w="1238" w:type="dxa"/>
          </w:tcPr>
          <w:p w14:paraId="77FA4B3A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1687" w:type="dxa"/>
          </w:tcPr>
          <w:p w14:paraId="5824E4E2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Manufacture’s detail</w:t>
            </w:r>
          </w:p>
        </w:tc>
      </w:tr>
      <w:tr w:rsidR="00473A8C" w:rsidRPr="00DD683D" w14:paraId="6F031D2B" w14:textId="77777777" w:rsidTr="00762CA8">
        <w:trPr>
          <w:trHeight w:val="656"/>
          <w:jc w:val="center"/>
        </w:trPr>
        <w:tc>
          <w:tcPr>
            <w:tcW w:w="1698" w:type="dxa"/>
          </w:tcPr>
          <w:p w14:paraId="78A6E252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SK3</w:t>
            </w:r>
          </w:p>
          <w:p w14:paraId="3545680A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42B51209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GRPRTTSFAESCK</w:t>
            </w:r>
          </w:p>
          <w:p w14:paraId="3781CB45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95FF468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14:paraId="412FE132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14:paraId="64DF0378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1238" w:type="dxa"/>
          </w:tcPr>
          <w:p w14:paraId="5A94F74C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1FDFFD3F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Pepmic Peptide LLP(China)</w:t>
            </w:r>
          </w:p>
        </w:tc>
      </w:tr>
      <w:tr w:rsidR="00473A8C" w:rsidRPr="00DD683D" w14:paraId="5EB36E45" w14:textId="77777777" w:rsidTr="00762CA8">
        <w:trPr>
          <w:trHeight w:val="1343"/>
          <w:jc w:val="center"/>
        </w:trPr>
        <w:tc>
          <w:tcPr>
            <w:tcW w:w="1698" w:type="dxa"/>
          </w:tcPr>
          <w:p w14:paraId="6582FF2B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actosin</w:t>
            </w:r>
          </w:p>
          <w:p w14:paraId="6D83FAE5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7B3D2111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KAGGADYSFNTTSN</w:t>
            </w:r>
          </w:p>
          <w:p w14:paraId="732A8F5F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14:paraId="42CB15A4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5-148</w:t>
            </w:r>
          </w:p>
        </w:tc>
        <w:tc>
          <w:tcPr>
            <w:tcW w:w="1388" w:type="dxa"/>
          </w:tcPr>
          <w:p w14:paraId="0409FE3D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E. histolytica</w:t>
            </w:r>
          </w:p>
          <w:p w14:paraId="0E6B0C7B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14:paraId="3BCA8581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HI_168340</w:t>
            </w:r>
          </w:p>
          <w:p w14:paraId="63706FE4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6B816959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iveel Peptide LLP(India)</w:t>
            </w:r>
          </w:p>
        </w:tc>
      </w:tr>
      <w:tr w:rsidR="00473A8C" w:rsidRPr="00DD683D" w14:paraId="5E558201" w14:textId="77777777" w:rsidTr="00762CA8">
        <w:trPr>
          <w:trHeight w:val="1343"/>
          <w:jc w:val="center"/>
        </w:trPr>
        <w:tc>
          <w:tcPr>
            <w:tcW w:w="1698" w:type="dxa"/>
          </w:tcPr>
          <w:p w14:paraId="249A3F7C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Unconventional myosin IB</w:t>
            </w:r>
          </w:p>
          <w:p w14:paraId="4C823989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3AE60D2B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RRESVDYTNNK</w:t>
            </w:r>
          </w:p>
          <w:p w14:paraId="269400A4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14:paraId="16E95B23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4-764</w:t>
            </w:r>
          </w:p>
        </w:tc>
        <w:tc>
          <w:tcPr>
            <w:tcW w:w="1388" w:type="dxa"/>
          </w:tcPr>
          <w:p w14:paraId="115A131A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E. histolytica</w:t>
            </w:r>
          </w:p>
          <w:p w14:paraId="479B8790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14:paraId="34AC8537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HI_110810</w:t>
            </w:r>
          </w:p>
          <w:p w14:paraId="597F6A04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08130FE5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iveel Peptide LLP(India)</w:t>
            </w:r>
          </w:p>
        </w:tc>
      </w:tr>
      <w:tr w:rsidR="00473A8C" w:rsidRPr="00DD683D" w14:paraId="089275DA" w14:textId="77777777" w:rsidTr="00762CA8">
        <w:trPr>
          <w:trHeight w:val="1210"/>
          <w:jc w:val="center"/>
        </w:trPr>
        <w:tc>
          <w:tcPr>
            <w:tcW w:w="1698" w:type="dxa"/>
          </w:tcPr>
          <w:p w14:paraId="11695AF3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RhoGEF-1</w:t>
            </w:r>
          </w:p>
          <w:p w14:paraId="11D2D60D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606A65EC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SALDNGTYSPLLSPTR</w:t>
            </w:r>
          </w:p>
          <w:p w14:paraId="6CD4E739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14:paraId="3EB76367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36-251</w:t>
            </w:r>
          </w:p>
        </w:tc>
        <w:tc>
          <w:tcPr>
            <w:tcW w:w="1388" w:type="dxa"/>
          </w:tcPr>
          <w:p w14:paraId="1C6D3D43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E. histolytica</w:t>
            </w:r>
          </w:p>
          <w:p w14:paraId="25D3FAD3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14:paraId="504A2F11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HI_159500</w:t>
            </w:r>
          </w:p>
          <w:p w14:paraId="48FC84C7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1A7EABD3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iveel Peptide LLP(India)</w:t>
            </w:r>
          </w:p>
        </w:tc>
      </w:tr>
      <w:tr w:rsidR="00473A8C" w:rsidRPr="00DD683D" w14:paraId="630929B5" w14:textId="77777777" w:rsidTr="00762CA8">
        <w:trPr>
          <w:trHeight w:val="1343"/>
          <w:jc w:val="center"/>
        </w:trPr>
        <w:tc>
          <w:tcPr>
            <w:tcW w:w="1698" w:type="dxa"/>
          </w:tcPr>
          <w:p w14:paraId="75BFE882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tophorine</w:t>
            </w:r>
          </w:p>
          <w:p w14:paraId="5E47CBE5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0365F606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MAGIQLADEVTSVYNDF</w:t>
            </w:r>
          </w:p>
          <w:p w14:paraId="799BF1E2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KLSHKYRYIV</w:t>
            </w:r>
          </w:p>
          <w:p w14:paraId="6E9B63A9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14:paraId="5A4B2E46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-27</w:t>
            </w:r>
          </w:p>
        </w:tc>
        <w:tc>
          <w:tcPr>
            <w:tcW w:w="1388" w:type="dxa"/>
          </w:tcPr>
          <w:p w14:paraId="113B1238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E. histolytica</w:t>
            </w:r>
          </w:p>
          <w:p w14:paraId="22369934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14:paraId="23A035D6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HI_197480</w:t>
            </w:r>
          </w:p>
          <w:p w14:paraId="543E1354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6C786D62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iveel Peptide LLP(India)</w:t>
            </w:r>
          </w:p>
        </w:tc>
      </w:tr>
      <w:tr w:rsidR="00473A8C" w:rsidRPr="00DD683D" w14:paraId="4473FC0E" w14:textId="77777777" w:rsidTr="00762CA8">
        <w:trPr>
          <w:trHeight w:val="1343"/>
          <w:jc w:val="center"/>
        </w:trPr>
        <w:tc>
          <w:tcPr>
            <w:tcW w:w="1698" w:type="dxa"/>
          </w:tcPr>
          <w:p w14:paraId="7191EE2D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hoGEF protein</w:t>
            </w:r>
          </w:p>
          <w:p w14:paraId="066B23FF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14:paraId="575093A0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SSPSSVPAAQSTTPVNVPK</w:t>
            </w:r>
          </w:p>
          <w:p w14:paraId="493C3E7C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14:paraId="27360153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4-132</w:t>
            </w:r>
          </w:p>
        </w:tc>
        <w:tc>
          <w:tcPr>
            <w:tcW w:w="1388" w:type="dxa"/>
          </w:tcPr>
          <w:p w14:paraId="5DDDA4AB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E. histolytica</w:t>
            </w:r>
          </w:p>
          <w:p w14:paraId="1B0313F5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14:paraId="60215DB1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HI_008090</w:t>
            </w:r>
          </w:p>
          <w:p w14:paraId="7B143846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51BFC1A0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iveel Peptide LLP(India)</w:t>
            </w:r>
          </w:p>
        </w:tc>
      </w:tr>
      <w:tr w:rsidR="00473A8C" w:rsidRPr="00DD683D" w14:paraId="4B430A0E" w14:textId="77777777" w:rsidTr="00762CA8">
        <w:trPr>
          <w:trHeight w:val="1343"/>
          <w:jc w:val="center"/>
        </w:trPr>
        <w:tc>
          <w:tcPr>
            <w:tcW w:w="1698" w:type="dxa"/>
          </w:tcPr>
          <w:p w14:paraId="30997243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ilamin-A interacting protein</w:t>
            </w:r>
          </w:p>
        </w:tc>
        <w:tc>
          <w:tcPr>
            <w:tcW w:w="3005" w:type="dxa"/>
          </w:tcPr>
          <w:p w14:paraId="09C151A1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ELDSDEEQKELER</w:t>
            </w:r>
          </w:p>
          <w:p w14:paraId="5865466F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14:paraId="404BEBF6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7-419</w:t>
            </w:r>
          </w:p>
        </w:tc>
        <w:tc>
          <w:tcPr>
            <w:tcW w:w="1388" w:type="dxa"/>
          </w:tcPr>
          <w:p w14:paraId="3BA81BD4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E. histolytica</w:t>
            </w:r>
          </w:p>
          <w:p w14:paraId="3B40573A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38" w:type="dxa"/>
          </w:tcPr>
          <w:p w14:paraId="2E5F234A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HI_025370</w:t>
            </w:r>
          </w:p>
          <w:p w14:paraId="12D991D9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7" w:type="dxa"/>
          </w:tcPr>
          <w:p w14:paraId="3FBCDBA4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iveel Peptide LLP(India)</w:t>
            </w:r>
          </w:p>
        </w:tc>
      </w:tr>
      <w:tr w:rsidR="00473A8C" w:rsidRPr="00DD683D" w14:paraId="0F0BFB0C" w14:textId="77777777" w:rsidTr="00762CA8">
        <w:trPr>
          <w:trHeight w:val="1364"/>
          <w:jc w:val="center"/>
        </w:trPr>
        <w:tc>
          <w:tcPr>
            <w:tcW w:w="1698" w:type="dxa"/>
          </w:tcPr>
          <w:p w14:paraId="65E58F01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HEAT repeat domain-containing protein</w:t>
            </w:r>
          </w:p>
        </w:tc>
        <w:tc>
          <w:tcPr>
            <w:tcW w:w="3005" w:type="dxa"/>
          </w:tcPr>
          <w:p w14:paraId="32AC03FD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KTITPVVEDPCER</w:t>
            </w:r>
          </w:p>
          <w:p w14:paraId="0C21C699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14:paraId="06CC8C37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61-673</w:t>
            </w:r>
          </w:p>
        </w:tc>
        <w:tc>
          <w:tcPr>
            <w:tcW w:w="1388" w:type="dxa"/>
          </w:tcPr>
          <w:p w14:paraId="702BC908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E. histolytica</w:t>
            </w:r>
          </w:p>
          <w:p w14:paraId="5ACC3ACE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38" w:type="dxa"/>
          </w:tcPr>
          <w:p w14:paraId="67F8D743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HI_050150</w:t>
            </w:r>
          </w:p>
          <w:p w14:paraId="50670ACB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</w:tcPr>
          <w:p w14:paraId="1C15E557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iveel Peptide LLP(India)</w:t>
            </w:r>
          </w:p>
        </w:tc>
      </w:tr>
      <w:tr w:rsidR="00473A8C" w:rsidRPr="00DD683D" w14:paraId="1BDEB1AA" w14:textId="77777777" w:rsidTr="00762CA8">
        <w:trPr>
          <w:trHeight w:val="1364"/>
          <w:jc w:val="center"/>
        </w:trPr>
        <w:tc>
          <w:tcPr>
            <w:tcW w:w="1698" w:type="dxa"/>
          </w:tcPr>
          <w:p w14:paraId="59AAB6ED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 xml:space="preserve">Hypothetical protein </w:t>
            </w:r>
          </w:p>
        </w:tc>
        <w:tc>
          <w:tcPr>
            <w:tcW w:w="3005" w:type="dxa"/>
          </w:tcPr>
          <w:p w14:paraId="05388B73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</w:rPr>
              <w:t>KSPTIDEIK</w:t>
            </w:r>
          </w:p>
          <w:p w14:paraId="654A7D16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88" w:type="dxa"/>
          </w:tcPr>
          <w:p w14:paraId="75ADABAD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33-141</w:t>
            </w:r>
          </w:p>
        </w:tc>
        <w:tc>
          <w:tcPr>
            <w:tcW w:w="1388" w:type="dxa"/>
          </w:tcPr>
          <w:p w14:paraId="22A00143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E. histolytica</w:t>
            </w:r>
          </w:p>
          <w:p w14:paraId="6F5D3317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8" w:type="dxa"/>
          </w:tcPr>
          <w:p w14:paraId="657DEBB2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HI_025430</w:t>
            </w:r>
          </w:p>
          <w:p w14:paraId="2AC7ECB3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87" w:type="dxa"/>
          </w:tcPr>
          <w:p w14:paraId="52D04B1E" w14:textId="77777777" w:rsidR="00473A8C" w:rsidRPr="00DD683D" w:rsidRDefault="00473A8C" w:rsidP="00762CA8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D683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riveel Peptide LLP(India)</w:t>
            </w:r>
          </w:p>
        </w:tc>
      </w:tr>
    </w:tbl>
    <w:p w14:paraId="407516DD" w14:textId="77777777" w:rsidR="00A54D94" w:rsidRDefault="00A54D94"/>
    <w:sectPr w:rsidR="00A54D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A8C"/>
    <w:rsid w:val="00473A8C"/>
    <w:rsid w:val="009764E1"/>
    <w:rsid w:val="00A54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3EC06"/>
  <w15:chartTrackingRefBased/>
  <w15:docId w15:val="{EBDDA8BB-E7E9-4339-BCD4-A2122A0D4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A8C"/>
    <w:pPr>
      <w:spacing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73A8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3A8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A8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A8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A8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A8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3A8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3A8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3A8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A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3A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3A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3A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3A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3A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3A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3A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3A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3A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3A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A8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3A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3A8C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3A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3A8C"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3A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A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A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3A8C"/>
    <w:rPr>
      <w:b/>
      <w:bCs/>
      <w:smallCaps/>
      <w:color w:val="0F4761" w:themeColor="accent1" w:themeShade="BF"/>
      <w:spacing w:val="5"/>
    </w:rPr>
  </w:style>
  <w:style w:type="table" w:customStyle="1" w:styleId="TableGrid6">
    <w:name w:val="Table Grid6"/>
    <w:basedOn w:val="TableNormal"/>
    <w:next w:val="TableGrid"/>
    <w:uiPriority w:val="39"/>
    <w:rsid w:val="00473A8C"/>
    <w:pPr>
      <w:spacing w:after="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73A8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HAR AHMAD</dc:creator>
  <cp:keywords/>
  <dc:description/>
  <cp:lastModifiedBy>AZHAR AHMAD</cp:lastModifiedBy>
  <cp:revision>1</cp:revision>
  <dcterms:created xsi:type="dcterms:W3CDTF">2024-11-09T16:03:00Z</dcterms:created>
  <dcterms:modified xsi:type="dcterms:W3CDTF">2024-11-09T16:05:00Z</dcterms:modified>
</cp:coreProperties>
</file>